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39966" w14:textId="5E5D43D0" w:rsidR="00F147E2" w:rsidRPr="0030553E" w:rsidRDefault="00F147E2" w:rsidP="00F147E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0553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6369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0553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055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553E">
        <w:rPr>
          <w:rFonts w:ascii="Times New Roman" w:hAnsi="Times New Roman" w:cs="Times New Roman" w:hint="eastAsia"/>
          <w:b/>
          <w:bCs/>
          <w:sz w:val="24"/>
          <w:szCs w:val="24"/>
        </w:rPr>
        <w:t>ANOVA of SSV, WAR and TW for the diverse panel across all the environments</w:t>
      </w:r>
    </w:p>
    <w:tbl>
      <w:tblPr>
        <w:tblW w:w="4963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1247"/>
        <w:gridCol w:w="1247"/>
        <w:gridCol w:w="1247"/>
        <w:gridCol w:w="1243"/>
      </w:tblGrid>
      <w:tr w:rsidR="00F147E2" w:rsidRPr="00096E74" w14:paraId="284E2EF7" w14:textId="77777777" w:rsidTr="00B978BA">
        <w:trPr>
          <w:trHeight w:val="295"/>
          <w:jc w:val="center"/>
        </w:trPr>
        <w:tc>
          <w:tcPr>
            <w:tcW w:w="1978" w:type="pct"/>
            <w:vMerge w:val="restart"/>
            <w:tcBorders>
              <w:top w:val="single" w:sz="4" w:space="0" w:color="auto"/>
            </w:tcBorders>
            <w:vAlign w:val="center"/>
          </w:tcPr>
          <w:p w14:paraId="3C30C528" w14:textId="77777777" w:rsidR="00F147E2" w:rsidRPr="00F005FE" w:rsidRDefault="00F147E2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5F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005FE">
              <w:rPr>
                <w:rFonts w:ascii="Times New Roman" w:hAnsi="Times New Roman" w:cs="Times New Roman"/>
                <w:sz w:val="24"/>
                <w:szCs w:val="24"/>
              </w:rPr>
              <w:t xml:space="preserve">ource </w:t>
            </w:r>
            <w:r w:rsidRPr="00F005FE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Pr="00F005FE">
              <w:rPr>
                <w:rFonts w:ascii="Times New Roman" w:hAnsi="Times New Roman" w:cs="Times New Roman"/>
                <w:sz w:val="24"/>
                <w:szCs w:val="24"/>
              </w:rPr>
              <w:t xml:space="preserve"> variation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</w:tcBorders>
            <w:vAlign w:val="center"/>
          </w:tcPr>
          <w:p w14:paraId="360866F9" w14:textId="77777777" w:rsidR="00F147E2" w:rsidRDefault="00F147E2" w:rsidP="00F16BAC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005F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266" w:type="pct"/>
            <w:gridSpan w:val="3"/>
            <w:tcBorders>
              <w:top w:val="single" w:sz="4" w:space="0" w:color="auto"/>
            </w:tcBorders>
          </w:tcPr>
          <w:p w14:paraId="7B633752" w14:textId="5519886E" w:rsidR="00F147E2" w:rsidRDefault="008D6835" w:rsidP="00F16BAC">
            <w:pPr>
              <w:spacing w:line="360" w:lineRule="auto"/>
              <w:ind w:left="240" w:hangingChars="100" w:hanging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835">
              <w:rPr>
                <w:rFonts w:ascii="Times New Roman" w:hAnsi="Times New Roman" w:cs="Times New Roman" w:hint="eastAsia"/>
                <w:sz w:val="24"/>
                <w:szCs w:val="24"/>
              </w:rPr>
              <w:t>Significance level (</w:t>
            </w:r>
            <w:r w:rsidR="00553487" w:rsidRPr="005534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 w:rsidR="00553487"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147E2" w:rsidRPr="00096E74" w14:paraId="620DBA8B" w14:textId="77777777" w:rsidTr="00F16BAC">
        <w:trPr>
          <w:trHeight w:val="295"/>
          <w:jc w:val="center"/>
        </w:trPr>
        <w:tc>
          <w:tcPr>
            <w:tcW w:w="1978" w:type="pct"/>
            <w:vMerge/>
            <w:vAlign w:val="center"/>
          </w:tcPr>
          <w:p w14:paraId="5A6C7C0A" w14:textId="77777777" w:rsidR="00F147E2" w:rsidRPr="00F005FE" w:rsidRDefault="00F147E2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vMerge/>
            <w:vAlign w:val="center"/>
          </w:tcPr>
          <w:p w14:paraId="0EDF8253" w14:textId="77777777" w:rsidR="00F147E2" w:rsidRDefault="00F147E2" w:rsidP="00F16BAC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2F9752D7" w14:textId="77777777" w:rsidR="00F147E2" w:rsidRPr="00227216" w:rsidRDefault="00F147E2" w:rsidP="00F16BAC">
            <w:pPr>
              <w:spacing w:line="360" w:lineRule="auto"/>
              <w:ind w:left="240" w:hangingChars="100" w:hanging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21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SV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5B51CDC8" w14:textId="77777777" w:rsidR="00F147E2" w:rsidRDefault="00F147E2" w:rsidP="00F16BAC">
            <w:pPr>
              <w:spacing w:line="360" w:lineRule="auto"/>
              <w:ind w:left="210" w:hangingChars="100" w:hanging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080">
              <w:rPr>
                <w:rFonts w:ascii="Times New Roman" w:hAnsi="Times New Roman" w:cs="Times New Roman"/>
                <w:b/>
                <w:bCs/>
              </w:rPr>
              <w:t>WAR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6C505D07" w14:textId="77777777" w:rsidR="00F147E2" w:rsidRDefault="00F147E2" w:rsidP="00F16BAC">
            <w:pPr>
              <w:spacing w:line="360" w:lineRule="auto"/>
              <w:ind w:left="210" w:hangingChars="100" w:hanging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W</w:t>
            </w:r>
          </w:p>
        </w:tc>
      </w:tr>
      <w:tr w:rsidR="00F147E2" w:rsidRPr="00096E74" w14:paraId="36A6B6D5" w14:textId="77777777" w:rsidTr="00F16BAC">
        <w:trPr>
          <w:trHeight w:val="295"/>
          <w:jc w:val="center"/>
        </w:trPr>
        <w:tc>
          <w:tcPr>
            <w:tcW w:w="1978" w:type="pct"/>
            <w:tcBorders>
              <w:top w:val="single" w:sz="4" w:space="0" w:color="auto"/>
            </w:tcBorders>
            <w:vAlign w:val="center"/>
          </w:tcPr>
          <w:p w14:paraId="43BA6101" w14:textId="77777777" w:rsidR="00F147E2" w:rsidRPr="00F005FE" w:rsidRDefault="00F147E2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5F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005FE">
              <w:rPr>
                <w:rFonts w:ascii="Times New Roman" w:hAnsi="Times New Roman" w:cs="Times New Roman"/>
                <w:sz w:val="24"/>
                <w:szCs w:val="24"/>
              </w:rPr>
              <w:t>enotype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60283C87" w14:textId="462689EC" w:rsidR="00F147E2" w:rsidRPr="00F005FE" w:rsidRDefault="00553487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9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02A6E6BB" w14:textId="00267F64" w:rsidR="00F147E2" w:rsidRPr="009718F1" w:rsidRDefault="00553487" w:rsidP="008D68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F1"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57EE45AF" w14:textId="0BF4F89D" w:rsidR="00F147E2" w:rsidRPr="009718F1" w:rsidRDefault="00553487" w:rsidP="008D68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F1"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6AF43BCA" w14:textId="4A341A5F" w:rsidR="00F147E2" w:rsidRPr="009718F1" w:rsidRDefault="00553487" w:rsidP="008D68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F1"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</w:tr>
      <w:tr w:rsidR="00F147E2" w:rsidRPr="00096E74" w14:paraId="03975270" w14:textId="77777777" w:rsidTr="00F16BAC">
        <w:trPr>
          <w:trHeight w:val="295"/>
          <w:jc w:val="center"/>
        </w:trPr>
        <w:tc>
          <w:tcPr>
            <w:tcW w:w="1978" w:type="pct"/>
            <w:vAlign w:val="center"/>
          </w:tcPr>
          <w:p w14:paraId="34C0EC5C" w14:textId="77777777" w:rsidR="00F147E2" w:rsidRPr="00F005FE" w:rsidRDefault="00F147E2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5F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005FE">
              <w:rPr>
                <w:rFonts w:ascii="Times New Roman" w:hAnsi="Times New Roman" w:cs="Times New Roman"/>
                <w:sz w:val="24"/>
                <w:szCs w:val="24"/>
              </w:rPr>
              <w:t>nvironments</w:t>
            </w:r>
          </w:p>
        </w:tc>
        <w:tc>
          <w:tcPr>
            <w:tcW w:w="756" w:type="pct"/>
            <w:vAlign w:val="center"/>
          </w:tcPr>
          <w:p w14:paraId="68385D3C" w14:textId="77777777" w:rsidR="00F147E2" w:rsidRPr="00F005FE" w:rsidRDefault="00F147E2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5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6" w:type="pct"/>
          </w:tcPr>
          <w:p w14:paraId="555DC281" w14:textId="77FAAC3C" w:rsidR="00F147E2" w:rsidRPr="009718F1" w:rsidRDefault="00553487" w:rsidP="008D68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F1"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756" w:type="pct"/>
          </w:tcPr>
          <w:p w14:paraId="08FBA46F" w14:textId="4FF24E17" w:rsidR="00F147E2" w:rsidRPr="009718F1" w:rsidRDefault="00553487" w:rsidP="008D68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F1"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754" w:type="pct"/>
          </w:tcPr>
          <w:p w14:paraId="38DFFA6F" w14:textId="4208315C" w:rsidR="00F147E2" w:rsidRPr="009718F1" w:rsidRDefault="00553487" w:rsidP="008D68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F1"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</w:tr>
      <w:tr w:rsidR="00F147E2" w:rsidRPr="00096E74" w14:paraId="708C9326" w14:textId="77777777" w:rsidTr="00F16BAC">
        <w:trPr>
          <w:trHeight w:val="295"/>
          <w:jc w:val="center"/>
        </w:trPr>
        <w:tc>
          <w:tcPr>
            <w:tcW w:w="1978" w:type="pct"/>
            <w:vAlign w:val="center"/>
          </w:tcPr>
          <w:p w14:paraId="5F424B8E" w14:textId="77777777" w:rsidR="00F147E2" w:rsidRPr="00F005FE" w:rsidRDefault="00F147E2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5F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F005FE">
              <w:rPr>
                <w:rFonts w:ascii="Times New Roman" w:hAnsi="Times New Roman" w:cs="Times New Roman"/>
                <w:sz w:val="24"/>
                <w:szCs w:val="24"/>
              </w:rPr>
              <w:t>eplicates (environments)</w:t>
            </w:r>
          </w:p>
        </w:tc>
        <w:tc>
          <w:tcPr>
            <w:tcW w:w="756" w:type="pct"/>
            <w:vAlign w:val="center"/>
          </w:tcPr>
          <w:p w14:paraId="0D59819F" w14:textId="77777777" w:rsidR="00F147E2" w:rsidRPr="00F005FE" w:rsidRDefault="00F147E2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5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6" w:type="pct"/>
          </w:tcPr>
          <w:p w14:paraId="3DCE6DFB" w14:textId="5D1B0959" w:rsidR="00F147E2" w:rsidRPr="009718F1" w:rsidRDefault="00553487" w:rsidP="008D68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F1"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756" w:type="pct"/>
          </w:tcPr>
          <w:p w14:paraId="335DF905" w14:textId="1DAAA4E5" w:rsidR="00F147E2" w:rsidRPr="009718F1" w:rsidRDefault="00553487" w:rsidP="008D68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F1"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754" w:type="pct"/>
          </w:tcPr>
          <w:p w14:paraId="37270F8E" w14:textId="27465A8E" w:rsidR="00F147E2" w:rsidRPr="009718F1" w:rsidRDefault="00553487" w:rsidP="008D68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F1"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</w:tr>
      <w:tr w:rsidR="00F147E2" w:rsidRPr="00096E74" w14:paraId="35072BA2" w14:textId="77777777" w:rsidTr="00F16BAC">
        <w:trPr>
          <w:trHeight w:val="374"/>
          <w:jc w:val="center"/>
        </w:trPr>
        <w:tc>
          <w:tcPr>
            <w:tcW w:w="1978" w:type="pct"/>
            <w:vAlign w:val="center"/>
          </w:tcPr>
          <w:p w14:paraId="5BF60D77" w14:textId="77777777" w:rsidR="00F147E2" w:rsidRPr="00F005FE" w:rsidRDefault="00F147E2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5F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005FE">
              <w:rPr>
                <w:rFonts w:ascii="Times New Roman" w:hAnsi="Times New Roman" w:cs="Times New Roman"/>
                <w:sz w:val="24"/>
                <w:szCs w:val="24"/>
              </w:rPr>
              <w:t>enotype*Environment</w:t>
            </w:r>
          </w:p>
        </w:tc>
        <w:tc>
          <w:tcPr>
            <w:tcW w:w="756" w:type="pct"/>
            <w:vAlign w:val="center"/>
          </w:tcPr>
          <w:p w14:paraId="096F8765" w14:textId="7792287F" w:rsidR="00F147E2" w:rsidRPr="00F005FE" w:rsidRDefault="00553487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7</w:t>
            </w:r>
          </w:p>
        </w:tc>
        <w:tc>
          <w:tcPr>
            <w:tcW w:w="756" w:type="pct"/>
          </w:tcPr>
          <w:p w14:paraId="16A9D628" w14:textId="1B29EE94" w:rsidR="00F147E2" w:rsidRPr="009718F1" w:rsidRDefault="00553487" w:rsidP="008D68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F1"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756" w:type="pct"/>
          </w:tcPr>
          <w:p w14:paraId="0C89734F" w14:textId="7DC320CC" w:rsidR="00F147E2" w:rsidRPr="009718F1" w:rsidRDefault="00553487" w:rsidP="008D68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F1"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754" w:type="pct"/>
          </w:tcPr>
          <w:p w14:paraId="101948B6" w14:textId="7C58ABC8" w:rsidR="00F147E2" w:rsidRPr="009718F1" w:rsidRDefault="00553487" w:rsidP="008D68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F1"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</w:tr>
      <w:tr w:rsidR="00F147E2" w:rsidRPr="00096E74" w14:paraId="173AFEC1" w14:textId="77777777" w:rsidTr="00B978BA">
        <w:trPr>
          <w:trHeight w:val="307"/>
          <w:jc w:val="center"/>
        </w:trPr>
        <w:tc>
          <w:tcPr>
            <w:tcW w:w="1978" w:type="pct"/>
            <w:tcBorders>
              <w:bottom w:val="single" w:sz="4" w:space="0" w:color="auto"/>
            </w:tcBorders>
            <w:vAlign w:val="center"/>
          </w:tcPr>
          <w:p w14:paraId="6F21C48F" w14:textId="77777777" w:rsidR="00F147E2" w:rsidRPr="00F005FE" w:rsidRDefault="00F147E2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5F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005FE">
              <w:rPr>
                <w:rFonts w:ascii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7D7E9290" w14:textId="6767D4B9" w:rsidR="00F147E2" w:rsidRPr="00F005FE" w:rsidRDefault="00553487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72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7BC99ED0" w14:textId="73D0E02A" w:rsidR="00F147E2" w:rsidRPr="00F005FE" w:rsidRDefault="00F147E2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00DE7F30" w14:textId="3261FA6C" w:rsidR="00F147E2" w:rsidRPr="00F005FE" w:rsidRDefault="00F147E2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72C1FE05" w14:textId="138D64D5" w:rsidR="00F147E2" w:rsidRDefault="00F147E2" w:rsidP="00F1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BB7FF8" w14:textId="15C9A0D8" w:rsidR="00003109" w:rsidRDefault="00F147E2" w:rsidP="0070280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 xml:space="preserve">SSV, </w:t>
      </w:r>
      <w:r w:rsidRPr="00AF40D7">
        <w:rPr>
          <w:rFonts w:ascii="Times New Roman" w:hAnsi="Times New Roman" w:cs="Times New Roman" w:hint="eastAsia"/>
          <w:sz w:val="24"/>
          <w:szCs w:val="24"/>
        </w:rPr>
        <w:t>SDS sedimentation volume</w:t>
      </w:r>
      <w:r>
        <w:rPr>
          <w:rFonts w:ascii="Times New Roman" w:hAnsi="Times New Roman" w:cs="Times New Roman" w:hint="eastAsia"/>
        </w:rPr>
        <w:t>; TW, Test weight; WAR, Water absorbing rate</w:t>
      </w:r>
    </w:p>
    <w:sectPr w:rsidR="00003109" w:rsidSect="00C63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38FC63" w14:textId="77777777" w:rsidR="008F1866" w:rsidRDefault="008F1866" w:rsidP="00F64D20">
      <w:pPr>
        <w:rPr>
          <w:rFonts w:hint="eastAsia"/>
        </w:rPr>
      </w:pPr>
      <w:r>
        <w:separator/>
      </w:r>
    </w:p>
  </w:endnote>
  <w:endnote w:type="continuationSeparator" w:id="0">
    <w:p w14:paraId="178BA737" w14:textId="77777777" w:rsidR="008F1866" w:rsidRDefault="008F1866" w:rsidP="00F64D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3A75FF" w14:textId="77777777" w:rsidR="008F1866" w:rsidRDefault="008F1866" w:rsidP="00F64D20">
      <w:pPr>
        <w:rPr>
          <w:rFonts w:hint="eastAsia"/>
        </w:rPr>
      </w:pPr>
      <w:r>
        <w:separator/>
      </w:r>
    </w:p>
  </w:footnote>
  <w:footnote w:type="continuationSeparator" w:id="0">
    <w:p w14:paraId="724D89C7" w14:textId="77777777" w:rsidR="008F1866" w:rsidRDefault="008F1866" w:rsidP="00F64D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7C8"/>
    <w:rsid w:val="00003109"/>
    <w:rsid w:val="001161DE"/>
    <w:rsid w:val="001A0F6D"/>
    <w:rsid w:val="001B6549"/>
    <w:rsid w:val="001C1080"/>
    <w:rsid w:val="001C69BC"/>
    <w:rsid w:val="001F2F10"/>
    <w:rsid w:val="00227216"/>
    <w:rsid w:val="0030553E"/>
    <w:rsid w:val="00314F0C"/>
    <w:rsid w:val="0034136C"/>
    <w:rsid w:val="003643B0"/>
    <w:rsid w:val="003A304F"/>
    <w:rsid w:val="003D1B2C"/>
    <w:rsid w:val="004179F2"/>
    <w:rsid w:val="00421241"/>
    <w:rsid w:val="00422254"/>
    <w:rsid w:val="00464CC8"/>
    <w:rsid w:val="004776CC"/>
    <w:rsid w:val="004B7B4D"/>
    <w:rsid w:val="005405BD"/>
    <w:rsid w:val="00553487"/>
    <w:rsid w:val="00596227"/>
    <w:rsid w:val="0059638B"/>
    <w:rsid w:val="005A7A21"/>
    <w:rsid w:val="0064326B"/>
    <w:rsid w:val="00666BD5"/>
    <w:rsid w:val="006E6BA0"/>
    <w:rsid w:val="00702803"/>
    <w:rsid w:val="00755F58"/>
    <w:rsid w:val="0075714C"/>
    <w:rsid w:val="0079443A"/>
    <w:rsid w:val="007A4D30"/>
    <w:rsid w:val="007C01F2"/>
    <w:rsid w:val="008267C8"/>
    <w:rsid w:val="00830A1B"/>
    <w:rsid w:val="00871423"/>
    <w:rsid w:val="00872A22"/>
    <w:rsid w:val="008A7EAD"/>
    <w:rsid w:val="008B30B8"/>
    <w:rsid w:val="008D6835"/>
    <w:rsid w:val="008F1866"/>
    <w:rsid w:val="00954B1E"/>
    <w:rsid w:val="009718F1"/>
    <w:rsid w:val="0098218E"/>
    <w:rsid w:val="009906E4"/>
    <w:rsid w:val="009939A4"/>
    <w:rsid w:val="00A00973"/>
    <w:rsid w:val="00A4140B"/>
    <w:rsid w:val="00AC3046"/>
    <w:rsid w:val="00AE309F"/>
    <w:rsid w:val="00AE62FC"/>
    <w:rsid w:val="00B556FC"/>
    <w:rsid w:val="00B55FAF"/>
    <w:rsid w:val="00B978BA"/>
    <w:rsid w:val="00C6369C"/>
    <w:rsid w:val="00CA6DF3"/>
    <w:rsid w:val="00D05302"/>
    <w:rsid w:val="00D277F9"/>
    <w:rsid w:val="00D478E5"/>
    <w:rsid w:val="00E729FF"/>
    <w:rsid w:val="00F147E2"/>
    <w:rsid w:val="00F64D20"/>
    <w:rsid w:val="00FD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5AC7BE"/>
  <w15:chartTrackingRefBased/>
  <w15:docId w15:val="{DD544E82-B4D4-4A37-9B25-5BF2C4D5A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67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6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67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67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67C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67C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67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67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67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67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6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6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67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67C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67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67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67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67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67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6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67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67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67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67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67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67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6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67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67C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96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64D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64D2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64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64D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2C044-D257-4842-B560-206BF18F8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</Pages>
  <Words>62</Words>
  <Characters>312</Characters>
  <Application>Microsoft Office Word</Application>
  <DocSecurity>0</DocSecurity>
  <Lines>39</Lines>
  <Paragraphs>33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ong Liu</dc:creator>
  <cp:keywords/>
  <dc:description/>
  <cp:lastModifiedBy>Jindong Liu</cp:lastModifiedBy>
  <cp:revision>24</cp:revision>
  <dcterms:created xsi:type="dcterms:W3CDTF">2025-10-06T03:45:00Z</dcterms:created>
  <dcterms:modified xsi:type="dcterms:W3CDTF">2025-11-25T16:24:00Z</dcterms:modified>
</cp:coreProperties>
</file>